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>Supplemental Data</w:t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/>
      </w:pPr>
      <w:r>
        <w:rPr>
          <w:b/>
          <w:lang w:eastAsia="zh-CN"/>
        </w:rPr>
        <w:t xml:space="preserve">Supplementary </w:t>
      </w:r>
      <w:r>
        <w:rPr>
          <w:b/>
        </w:rPr>
        <w:t xml:space="preserve">Table </w:t>
      </w:r>
      <w:r>
        <w:rPr>
          <w:b/>
          <w:lang w:eastAsia="zh-CN"/>
        </w:rPr>
        <w:t>1</w:t>
      </w:r>
      <w:r>
        <w:rPr>
          <w:b/>
        </w:rPr>
        <w:t>.</w:t>
      </w:r>
      <w:r>
        <w:rPr/>
        <w:t xml:space="preserve"> Query sequences of S6PDH, SDH and SOT.</w:t>
      </w:r>
    </w:p>
    <w:p>
      <w:pPr>
        <w:pStyle w:val="Normal"/>
        <w:spacing w:lineRule="auto" w:line="360"/>
        <w:rPr/>
      </w:pPr>
      <w:r>
        <w:rPr/>
      </w:r>
    </w:p>
    <w:tbl>
      <w:tblPr>
        <w:tblW w:w="723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96"/>
        <w:gridCol w:w="1732"/>
        <w:gridCol w:w="1711"/>
        <w:gridCol w:w="1859"/>
      </w:tblGrid>
      <w:tr>
        <w:trPr>
          <w:trHeight w:val="280" w:hRule="atLeast"/>
        </w:trPr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ry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esponding locus</w:t>
            </w:r>
          </w:p>
        </w:tc>
        <w:tc>
          <w:tcPr>
            <w:tcW w:w="1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length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475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us domestica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408705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</w:tr>
      <w:tr>
        <w:trPr>
          <w:trHeight w:val="2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-SD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FJ9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1970.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4RI1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us domestica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88348</w:t>
            </w:r>
          </w:p>
        </w:tc>
        <w:tc>
          <w:tcPr>
            <w:tcW w:w="1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1"/>
          <w:szCs w:val="21"/>
        </w:rPr>
        <w:t>Note: Query sequenc retrieved from Uniprot database.</w:t>
      </w:r>
      <w:r>
        <w:br w:type="page"/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b/>
          <w:lang w:eastAsia="zh-CN"/>
        </w:rPr>
        <w:t xml:space="preserve">Supplementary </w:t>
      </w:r>
      <w:r>
        <w:rPr>
          <w:b/>
        </w:rPr>
        <w:t xml:space="preserve">Table </w:t>
      </w:r>
      <w:r>
        <w:rPr>
          <w:b/>
          <w:lang w:eastAsia="zh-CN"/>
        </w:rPr>
        <w:t>2</w:t>
      </w:r>
      <w:r>
        <w:rPr/>
        <w:t>.</w:t>
      </w:r>
      <w:r>
        <w:rPr>
          <w:sz w:val="21"/>
          <w:szCs w:val="21"/>
        </w:rPr>
        <w:t xml:space="preserve"> List of identified genes for S6PDH, SDH, and SOT gene families.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  <w:t xml:space="preserve">Note: 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  <w:t>COG: cluster of orthologous group. Genes belong to multiple COGs were labeled in red.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8774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111"/>
        <w:gridCol w:w="1707"/>
        <w:gridCol w:w="1231"/>
        <w:gridCol w:w="997"/>
        <w:gridCol w:w="2641"/>
      </w:tblGrid>
      <w:tr>
        <w:trPr>
          <w:trHeight w:val="300" w:hRule="atLeast"/>
        </w:trPr>
        <w:tc>
          <w:tcPr>
            <w:tcW w:w="10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family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length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 ID</w:t>
            </w:r>
          </w:p>
        </w:tc>
        <w:tc>
          <w:tcPr>
            <w:tcW w:w="26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position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1250.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9103207-91051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126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9105583-910738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2200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4304303-430680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2423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4305989-43096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31200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30333334-303363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br023248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5670202-567306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br042781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5658673-56623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170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5:7297100-730122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ri.009G12510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9:10390387-103929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09027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2:6008190-601265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t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yc01g110450.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0049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2.40ch01:88910585-8891396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333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nchored:7139721-714339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515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nchored:7133217-71362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613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11175636-1117902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4087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11163262-1116665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3989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11180606-1118241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188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11180525-111819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br023248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5670202-567306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br042781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5658673-56623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216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6:10493482-1049561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09007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997" w:type="dxa"/>
            <w:tcBorders/>
            <w:shd w:fill="92CDDC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63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0925243-109276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2200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997" w:type="dxa"/>
            <w:tcBorders/>
            <w:shd w:fill="C2D6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30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4304303-430680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2423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997" w:type="dxa"/>
            <w:tcBorders/>
            <w:shd w:fill="C2D6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30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4305989-43096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31200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997" w:type="dxa"/>
            <w:tcBorders/>
            <w:shd w:fill="C2D6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30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30333334-303363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2472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997" w:type="dxa"/>
            <w:tcBorders/>
            <w:shd w:fill="C2D6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302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8253620-825735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197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21111445-211134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239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087036-250887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499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nchored:21356345-2135764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6708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23405354-2340679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7157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23281847-2328352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880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23301490-2330273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880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23310942-233121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505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173127-2517437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5151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177288-2517861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384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149134-2515044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7075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180931-251822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7596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4:24043122-2404436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7861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191824-251936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0747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23390960-233926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7357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182502-2518381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746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5157544-251587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391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019323-1302107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3913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031590-1303347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3914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038146-130393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3915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042951-130454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3916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051934-1305337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3917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057012-1305903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277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57062-825983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2773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51686-82530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2774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43994-824531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2775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35475-823720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2776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29073-823030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2777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23256-822496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2778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13954-82156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1939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5:23673441-2367517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ri.012G13490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15138718-1514215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07458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2:24766424-2476851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t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yc01g006510.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997" w:type="dxa"/>
            <w:tcBorders/>
            <w:shd w:fill="B1A0C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313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2.40ch01:1093865-109822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1883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6488862-649127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419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15693441-156973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1979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30232275-302348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503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8951900-895441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7680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20874675-2087693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850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8925509-892966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3115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9260636-926582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5959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9170299-917208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5962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:13999472-1400183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825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9066928-906955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883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8953562-896215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6883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8996955-899959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78770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8847651-885044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963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2414264-241649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9400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8266573-826919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463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77.0:457323-46060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464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77.0:482451-48563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903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878110-1388049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904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914274-1391655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906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929491-1393214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908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3962795-1396529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91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14036776-1403927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907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8:15137413-1514024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9074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8:15120720-1512301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9075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8:15111822-1511417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2283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1812296-181494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4135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637.0:109119-11146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4137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637.0:120806-12345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4138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637.0:129943-13227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7511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764.0:47023-4953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751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764.0:74877-7799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7515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764.0:150392-15256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8546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8197570-820183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8547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8227701-823005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8549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8307294-83099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40466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3:14387203-1438981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216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6:9921176-992333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216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6:9934512-993667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216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6:10252824-1025516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216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6:10299770-1030173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2171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6:10817390-1082017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3007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438:43996-4685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312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877:6743-86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ri.004G15230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4:17416629-1741936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ri.009G113600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9:9660055-966315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pa004456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530334-1253349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14975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901101-129032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15090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873747-1287589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15294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519658-1252197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18884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913802-1291597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21469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481392-1248343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21762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442088-124442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024323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954834-129572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t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yc01g109460.2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997" w:type="dxa"/>
            <w:tcBorders/>
            <w:shd w:fill="C4D79B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10657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2.40ch01:88167522-8817069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2960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997" w:type="dxa"/>
            <w:tcBorders/>
            <w:shd w:fill="DA9694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5070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8892824-88987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18465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997" w:type="dxa"/>
            <w:tcBorders/>
            <w:shd w:fill="DA9694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5070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277.0:536975-5404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7514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997" w:type="dxa"/>
            <w:tcBorders/>
            <w:shd w:fill="DA9694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5070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764.0:131081-13392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r038548.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997" w:type="dxa"/>
            <w:tcBorders/>
            <w:shd w:fill="DA9694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5070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:8247534-825188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MDP00002960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997" w:type="dxa"/>
            <w:tcBorders/>
            <w:shd w:fill="95B3D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507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:8892824-88987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pa004456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997" w:type="dxa"/>
            <w:tcBorders/>
            <w:shd w:fill="95B3D7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507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530334-1253349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0216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</w:p>
        </w:tc>
        <w:tc>
          <w:tcPr>
            <w:tcW w:w="997" w:type="dxa"/>
            <w:tcBorders/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881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6:10283244-10285874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pa004456m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28811</w:t>
            </w:r>
          </w:p>
        </w:tc>
        <w:tc>
          <w:tcPr>
            <w:tcW w:w="2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12530334-1253349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lang w:eastAsia="zh-CN"/>
        </w:rPr>
        <w:t xml:space="preserve">Supplementary </w:t>
      </w:r>
      <w:r>
        <w:rPr>
          <w:b/>
        </w:rPr>
        <w:t xml:space="preserve">Table </w:t>
      </w:r>
      <w:r>
        <w:rPr>
          <w:b/>
          <w:lang w:eastAsia="zh-CN"/>
        </w:rPr>
        <w:t>3</w:t>
      </w:r>
      <w:r>
        <w:rPr>
          <w:b/>
        </w:rPr>
        <w:t xml:space="preserve">. </w:t>
      </w:r>
      <w:r>
        <w:rPr>
          <w:bCs/>
          <w:lang w:eastAsia="zh-CN"/>
        </w:rPr>
        <w:t xml:space="preserve">Information </w:t>
      </w:r>
      <w:r>
        <w:rPr>
          <w:bCs/>
          <w:lang w:eastAsia="zh-CN"/>
        </w:rPr>
        <w:t>of</w:t>
      </w:r>
      <w:r>
        <w:rPr>
          <w:bCs/>
          <w:lang w:eastAsia="zh-CN"/>
        </w:rPr>
        <w:t xml:space="preserve"> </w:t>
      </w:r>
      <w:r>
        <w:rPr/>
        <w:t>identified genes for S6PDH, SDH, and SOT gene families.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  <w:t>Note: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  <w:lang w:eastAsia="zh-CN"/>
        </w:rPr>
        <w:t>F</w:t>
      </w:r>
      <w:r>
        <w:rPr>
          <w:sz w:val="21"/>
          <w:szCs w:val="21"/>
        </w:rPr>
        <w:t>requency of optimal codons (F</w:t>
      </w:r>
      <w:r>
        <w:rPr>
          <w:sz w:val="21"/>
          <w:szCs w:val="21"/>
          <w:lang w:eastAsia="zh-CN"/>
        </w:rPr>
        <w:t>OP</w:t>
      </w:r>
      <w:r>
        <w:rPr>
          <w:sz w:val="21"/>
          <w:szCs w:val="21"/>
        </w:rPr>
        <w:t xml:space="preserve">), effective number of codons, rate of GC content, and rate of GC3 content 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7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707"/>
        <w:gridCol w:w="2281"/>
        <w:gridCol w:w="547"/>
        <w:gridCol w:w="621"/>
        <w:gridCol w:w="531"/>
        <w:gridCol w:w="557"/>
      </w:tblGrid>
      <w:tr>
        <w:trPr>
          <w:trHeight w:val="320" w:hRule="atLeast"/>
        </w:trPr>
        <w:tc>
          <w:tcPr>
            <w:tcW w:w="11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Gene_family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GeneID</w:t>
            </w:r>
          </w:p>
        </w:tc>
        <w:tc>
          <w:tcPr>
            <w:tcW w:w="2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Gene duplication type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F</w:t>
            </w:r>
            <w:r>
              <w:rPr>
                <w:rFonts w:eastAsia="DengXian;等线"/>
                <w:sz w:val="18"/>
                <w:szCs w:val="18"/>
                <w:lang w:eastAsia="zh-CN"/>
              </w:rPr>
              <w:t>OP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ENC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GC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GC3</w:t>
            </w:r>
          </w:p>
        </w:tc>
      </w:tr>
      <w:tr>
        <w:trPr>
          <w:trHeight w:val="320" w:hRule="atLeast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AT2G21250.1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9.8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AT2G2126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7.9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otri.009G12510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6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lyc01g110450.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inglet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7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3330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4.6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22000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1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24232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4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25153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9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31200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9.6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36135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9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40870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63989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1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81887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3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23248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2472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9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42781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6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1704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6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2167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4.9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pa009007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4.6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6P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09027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4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AT5G5197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1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otri.012G13490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2.5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olyc01g006510.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inglet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49.2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3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2391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6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4990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3.8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16708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5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7157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5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8805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3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8805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25054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3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51510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3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63844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3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70756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3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75964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4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78611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1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80747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6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87357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8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87466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3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1391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2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3913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3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391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8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3915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13916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8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3917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277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6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2773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8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277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4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2775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8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32776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1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2777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9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2778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6.9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1939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60.1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DH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07458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9.0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AT3G1883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8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otri.004G15230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7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otri.009G11360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8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lyc01g109460.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inglet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4.2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4196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8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19793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8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25039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27680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3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28503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3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29605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31150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7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59594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5.5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59627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7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68253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9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6883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6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MDP000068837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9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78770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4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89630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1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MDP000094008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2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18463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4.6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1846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2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8465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0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8903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6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1890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2.8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8906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9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8908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9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891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9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907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2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1907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1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19075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2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22830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4135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9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4137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3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4138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5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7511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3.1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7512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37514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7.7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37515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6.9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8546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7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8547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8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8548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6.7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br038549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4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br040466.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5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2160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4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2160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4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8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m02164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5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216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4.1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2164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4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2171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2.6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5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3007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52.6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m03123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Dispersed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8.0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pa004456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3.4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4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14975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7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15090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5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15294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6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pa018884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Tandem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5.7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9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21469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21762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WGD/segmental duplicat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2.3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65</w:t>
            </w:r>
          </w:p>
        </w:tc>
      </w:tr>
      <w:tr>
        <w:trPr>
          <w:trHeight w:val="320" w:hRule="atLeast"/>
        </w:trPr>
        <w:tc>
          <w:tcPr>
            <w:tcW w:w="1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SOT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ppa024323m</w:t>
            </w:r>
          </w:p>
        </w:tc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Proximal duplication</w:t>
            </w:r>
          </w:p>
        </w:tc>
        <w:tc>
          <w:tcPr>
            <w:tcW w:w="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56.19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/>
                <w:sz w:val="18"/>
                <w:szCs w:val="18"/>
              </w:rPr>
              <w:t>0.52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sz w:val="18"/>
                <w:szCs w:val="18"/>
              </w:rPr>
              <w:t>0.5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lang w:eastAsia="zh-CN"/>
        </w:rPr>
        <w:t xml:space="preserve">Supplementary </w:t>
      </w:r>
      <w:r>
        <w:rPr>
          <w:b/>
        </w:rPr>
        <w:t xml:space="preserve">Table </w:t>
      </w:r>
      <w:r>
        <w:rPr>
          <w:b/>
          <w:lang w:eastAsia="zh-CN"/>
        </w:rPr>
        <w:t>4</w:t>
      </w:r>
      <w:r>
        <w:rPr>
          <w:b/>
        </w:rPr>
        <w:t xml:space="preserve">. </w:t>
      </w:r>
      <w:r>
        <w:rPr/>
        <w:t>Optimal codons for seven species.</w:t>
      </w:r>
    </w:p>
    <w:tbl>
      <w:tblPr>
        <w:tblW w:w="612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76"/>
        <w:gridCol w:w="686"/>
        <w:gridCol w:w="1087"/>
        <w:gridCol w:w="646"/>
        <w:gridCol w:w="606"/>
        <w:gridCol w:w="656"/>
        <w:gridCol w:w="606"/>
      </w:tblGrid>
      <w:tr>
        <w:trPr>
          <w:trHeight w:val="300" w:hRule="atLeast"/>
        </w:trPr>
        <w:tc>
          <w:tcPr>
            <w:tcW w:w="1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mino acid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to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lar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GCA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rg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AG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AGG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G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CAG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GA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GAG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GG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TT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CT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AA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AA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CC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CC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CC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AC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AC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</w:t>
            </w:r>
          </w:p>
        </w:tc>
      </w:tr>
      <w:tr>
        <w:trPr>
          <w:trHeight w:val="300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</w:t>
            </w:r>
          </w:p>
        </w:tc>
        <w:tc>
          <w:tcPr>
            <w:tcW w:w="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yellow"/>
              </w:rPr>
              <w:t>GT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1906" w:h="16838"/>
      <w:pgMar w:left="720" w:right="720" w:gutter="0" w:header="720" w:top="776" w:footer="720" w:bottom="77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Normal"/>
      <w:tabs>
        <w:tab w:val="clear" w:pos="720"/>
        <w:tab w:val="center" w:pos="4320" w:leader="none"/>
        <w:tab w:val="right" w:pos="8640" w:leader="none"/>
      </w:tabs>
      <w:spacing w:before="0" w:after="72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48"/>
      <w:szCs w:val="48"/>
    </w:rPr>
  </w:style>
  <w:style w:type="character" w:styleId="Heading2Char">
    <w:name w:val="Heading 2 Char"/>
    <w:qFormat/>
    <w:rPr>
      <w:rFonts w:ascii="Calibri" w:hAnsi="Calibri" w:eastAsia="Calibri" w:cs="Calibri"/>
      <w:b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Calibri" w:cs="Calibri"/>
      <w:b/>
      <w:color w:val="4F81BD"/>
    </w:rPr>
  </w:style>
  <w:style w:type="character" w:styleId="Heading4Char">
    <w:name w:val="Heading 4 Char"/>
    <w:qFormat/>
    <w:rPr>
      <w:b/>
    </w:rPr>
  </w:style>
  <w:style w:type="character" w:styleId="Heading5Char">
    <w:name w:val="Heading 5 Char"/>
    <w:qFormat/>
    <w:rPr>
      <w:b/>
      <w:sz w:val="22"/>
      <w:szCs w:val="22"/>
    </w:rPr>
  </w:style>
  <w:style w:type="character" w:styleId="Heading6Char">
    <w:name w:val="Heading 6 Char"/>
    <w:qFormat/>
    <w:rPr>
      <w:b/>
      <w:sz w:val="20"/>
      <w:szCs w:val="20"/>
    </w:rPr>
  </w:style>
  <w:style w:type="character" w:styleId="TitleChar">
    <w:name w:val="Title Char"/>
    <w:qFormat/>
    <w:rPr>
      <w:rFonts w:ascii="Calibri" w:hAnsi="Calibri" w:eastAsia="Calibri" w:cs="Calibri"/>
      <w:color w:val="17365D"/>
      <w:sz w:val="52"/>
      <w:szCs w:val="52"/>
    </w:rPr>
  </w:style>
  <w:style w:type="character" w:styleId="SubtitleChar">
    <w:name w:val="Subtitle Char"/>
    <w:qFormat/>
    <w:rPr>
      <w:rFonts w:ascii="Georgia" w:hAnsi="Georgia" w:eastAsia="Georgia" w:cs="Georgia"/>
      <w:i/>
      <w:color w:val="666666"/>
      <w:sz w:val="48"/>
      <w:szCs w:val="48"/>
    </w:rPr>
  </w:style>
  <w:style w:type="character" w:styleId="DocumentMapChar">
    <w:name w:val="Document Map Char"/>
    <w:qFormat/>
    <w:rPr>
      <w:rFonts w:ascii="SimSun;宋体" w:hAnsi="SimSun;宋体"/>
    </w:rPr>
  </w:style>
  <w:style w:type="character" w:styleId="HeaderChar">
    <w:name w:val="Header Char"/>
    <w:qFormat/>
    <w:rPr>
      <w:color w:val="000000"/>
      <w:sz w:val="24"/>
      <w:szCs w:val="24"/>
    </w:rPr>
  </w:style>
  <w:style w:type="character" w:styleId="FooterChar">
    <w:name w:val="Footer Char"/>
    <w:qFormat/>
    <w:rPr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300"/>
    </w:pPr>
    <w:rPr>
      <w:rFonts w:ascii="Calibri" w:hAnsi="Calibri" w:eastAsia="Calibri" w:cs="Calibri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DocumentMap">
    <w:name w:val="Document Map"/>
    <w:basedOn w:val="Normal"/>
    <w:qFormat/>
    <w:pPr/>
    <w:rPr>
      <w:rFonts w:ascii="SimSun;宋体" w:hAnsi="SimSun;宋体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5:25:00Z</dcterms:created>
  <dc:creator>Leiting Li</dc:creator>
  <dc:description/>
  <cp:keywords/>
  <dc:language>en-US</dc:language>
  <cp:lastModifiedBy>MengLi</cp:lastModifiedBy>
  <dcterms:modified xsi:type="dcterms:W3CDTF">2022-05-30T05:26:00Z</dcterms:modified>
  <cp:revision>4</cp:revision>
  <dc:subject/>
  <dc:title/>
</cp:coreProperties>
</file>